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10092" w14:textId="00EE79F7" w:rsidR="007C7DAD" w:rsidRPr="000B6373" w:rsidRDefault="000B6373">
      <w:pPr>
        <w:rPr>
          <w:rFonts w:ascii="Arial" w:hAnsi="Arial" w:cs="Arial"/>
          <w:b/>
          <w:sz w:val="22"/>
          <w:szCs w:val="22"/>
          <w:u w:val="single"/>
        </w:rPr>
      </w:pPr>
      <w:r w:rsidRPr="000B6373">
        <w:rPr>
          <w:rFonts w:ascii="Arial" w:hAnsi="Arial" w:cs="Arial"/>
          <w:b/>
          <w:sz w:val="22"/>
          <w:szCs w:val="22"/>
          <w:u w:val="single"/>
        </w:rPr>
        <w:t>Supplementary Figure 5.</w:t>
      </w:r>
    </w:p>
    <w:p w14:paraId="57C9B5F2" w14:textId="7055EE1D" w:rsidR="000B6373" w:rsidRDefault="000B6373"/>
    <w:p w14:paraId="35CE8736" w14:textId="77777777" w:rsidR="000B6373" w:rsidRDefault="000B6373" w:rsidP="000B637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B1736EE" wp14:editId="44A334F5">
            <wp:extent cx="5870375" cy="3038846"/>
            <wp:effectExtent l="19050" t="19050" r="16510" b="28575"/>
            <wp:docPr id="7" name="Picture 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graphical user interfac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08" r="1199" b="3466"/>
                    <a:stretch/>
                  </pic:blipFill>
                  <pic:spPr bwMode="auto">
                    <a:xfrm>
                      <a:off x="0" y="0"/>
                      <a:ext cx="5872366" cy="303987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dh="http://schemas.microsoft.com/office/word/2020/wordml/sdtdatahash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F25E035" w14:textId="77777777" w:rsidR="000B6373" w:rsidRPr="00CC714F" w:rsidRDefault="000B6373" w:rsidP="000B6373">
      <w:pPr>
        <w:rPr>
          <w:rFonts w:ascii="Arial" w:hAnsi="Arial" w:cs="Arial"/>
          <w:b/>
        </w:rPr>
      </w:pPr>
      <w:r w:rsidRPr="00493C4E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</w:t>
      </w:r>
      <w:r w:rsidRPr="00493C4E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 xml:space="preserve">5: (A) </w:t>
      </w:r>
      <w:r w:rsidRPr="00E6501F">
        <w:rPr>
          <w:rFonts w:ascii="Arial" w:hAnsi="Arial" w:cs="Arial"/>
        </w:rPr>
        <w:t>PLA studies in mouse lung-xenograft tissues show th</w:t>
      </w:r>
      <w:r>
        <w:rPr>
          <w:rFonts w:ascii="Arial" w:hAnsi="Arial" w:cs="Arial"/>
        </w:rPr>
        <w:t>at</w:t>
      </w:r>
      <w:r w:rsidRPr="00E6501F">
        <w:rPr>
          <w:rFonts w:ascii="Arial" w:hAnsi="Arial" w:cs="Arial"/>
        </w:rPr>
        <w:t xml:space="preserve"> YAP1-HIF1</w:t>
      </w:r>
      <w:r>
        <w:rPr>
          <w:rFonts w:ascii="Arial" w:hAnsi="Arial" w:cs="Arial"/>
        </w:rPr>
        <w:sym w:font="Symbol" w:char="F061"/>
      </w:r>
      <w:r w:rsidRPr="00E6501F">
        <w:rPr>
          <w:rFonts w:ascii="Arial" w:hAnsi="Arial" w:cs="Arial"/>
        </w:rPr>
        <w:t xml:space="preserve"> interaction is relatively stronger and abundant </w:t>
      </w:r>
      <w:r>
        <w:rPr>
          <w:rFonts w:ascii="Arial" w:hAnsi="Arial" w:cs="Arial"/>
        </w:rPr>
        <w:t>(</w:t>
      </w:r>
      <w:r w:rsidRPr="00E6501F">
        <w:rPr>
          <w:rFonts w:ascii="Arial" w:hAnsi="Arial" w:cs="Arial"/>
        </w:rPr>
        <w:t>lower panel</w:t>
      </w:r>
      <w:r>
        <w:rPr>
          <w:rFonts w:ascii="Arial" w:hAnsi="Arial" w:cs="Arial"/>
        </w:rPr>
        <w:t>) as it</w:t>
      </w:r>
      <w:r w:rsidRPr="00E6501F">
        <w:rPr>
          <w:rFonts w:ascii="Arial" w:hAnsi="Arial" w:cs="Arial"/>
        </w:rPr>
        <w:t xml:space="preserve"> shows more PLA-</w:t>
      </w:r>
      <w:r>
        <w:rPr>
          <w:rFonts w:ascii="Arial" w:hAnsi="Arial" w:cs="Arial"/>
        </w:rPr>
        <w:t>foci</w:t>
      </w:r>
      <w:r w:rsidRPr="00E6501F">
        <w:rPr>
          <w:rFonts w:ascii="Arial" w:hAnsi="Arial" w:cs="Arial"/>
        </w:rPr>
        <w:t xml:space="preserve"> in comparison </w:t>
      </w:r>
      <w:r>
        <w:rPr>
          <w:rFonts w:ascii="Arial" w:hAnsi="Arial" w:cs="Arial"/>
        </w:rPr>
        <w:t>to</w:t>
      </w:r>
      <w:r w:rsidRPr="00E6501F">
        <w:rPr>
          <w:rFonts w:ascii="Arial" w:hAnsi="Arial" w:cs="Arial"/>
        </w:rPr>
        <w:t xml:space="preserve"> YAP1-PHD2 interaction (upper panel). These experiments indeed demonstrate th</w:t>
      </w:r>
      <w:r>
        <w:rPr>
          <w:rFonts w:ascii="Arial" w:hAnsi="Arial" w:cs="Arial"/>
        </w:rPr>
        <w:t>at</w:t>
      </w:r>
      <w:r w:rsidRPr="00E6501F">
        <w:rPr>
          <w:rFonts w:ascii="Arial" w:hAnsi="Arial" w:cs="Arial"/>
        </w:rPr>
        <w:t xml:space="preserve"> YAP1 functional network is highly active in association with HIF1</w:t>
      </w:r>
      <w:r>
        <w:rPr>
          <w:rFonts w:ascii="Arial" w:hAnsi="Arial" w:cs="Arial"/>
        </w:rPr>
        <w:sym w:font="Symbol" w:char="F061"/>
      </w:r>
      <w:r w:rsidRPr="00E6501F">
        <w:rPr>
          <w:rFonts w:ascii="Arial" w:hAnsi="Arial" w:cs="Arial"/>
        </w:rPr>
        <w:t xml:space="preserve"> under hypoxic condition</w:t>
      </w:r>
      <w:r>
        <w:rPr>
          <w:rFonts w:ascii="Arial" w:hAnsi="Arial" w:cs="Arial"/>
        </w:rPr>
        <w:t>s</w:t>
      </w:r>
      <w:r w:rsidRPr="00E6501F">
        <w:rPr>
          <w:rFonts w:ascii="Arial" w:hAnsi="Arial" w:cs="Arial"/>
        </w:rPr>
        <w:t xml:space="preserve">, </w:t>
      </w:r>
      <w:r w:rsidRPr="00E6501F">
        <w:rPr>
          <w:rFonts w:ascii="Arial" w:hAnsi="Arial" w:cs="Arial"/>
          <w:i/>
        </w:rPr>
        <w:t>in vivo</w:t>
      </w:r>
      <w:r w:rsidRPr="00E6501F">
        <w:rPr>
          <w:rFonts w:ascii="Arial" w:hAnsi="Arial" w:cs="Arial"/>
        </w:rPr>
        <w:t xml:space="preserve"> within the actual tumor core. </w:t>
      </w:r>
      <w:r w:rsidRPr="00E6501F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B</w:t>
      </w:r>
      <w:r w:rsidRPr="00E6501F">
        <w:rPr>
          <w:rFonts w:ascii="Arial" w:hAnsi="Arial" w:cs="Arial"/>
          <w:b/>
        </w:rPr>
        <w:t>)</w:t>
      </w:r>
      <w:r w:rsidRPr="00E6501F">
        <w:rPr>
          <w:rFonts w:ascii="Arial" w:hAnsi="Arial" w:cs="Arial"/>
        </w:rPr>
        <w:t xml:space="preserve"> Quantitation of PLA </w:t>
      </w:r>
      <w:r>
        <w:rPr>
          <w:rFonts w:ascii="Arial" w:hAnsi="Arial" w:cs="Arial"/>
        </w:rPr>
        <w:t>foci</w:t>
      </w:r>
      <w:r w:rsidRPr="00E6501F">
        <w:rPr>
          <w:rFonts w:ascii="Arial" w:hAnsi="Arial" w:cs="Arial"/>
        </w:rPr>
        <w:t xml:space="preserve"> per cell for the above-stated interactions in the tissue sections, mean ± SD of t</w:t>
      </w:r>
      <w:r>
        <w:rPr>
          <w:rFonts w:ascii="Arial" w:hAnsi="Arial" w:cs="Arial"/>
        </w:rPr>
        <w:t>hree</w:t>
      </w:r>
      <w:r w:rsidRPr="00E6501F">
        <w:rPr>
          <w:rFonts w:ascii="Arial" w:hAnsi="Arial" w:cs="Arial"/>
        </w:rPr>
        <w:t xml:space="preserve"> independent PLA experiments. Control lung-xenografted tissue sections were obtained from t</w:t>
      </w:r>
      <w:r>
        <w:rPr>
          <w:rFonts w:ascii="Arial" w:hAnsi="Arial" w:cs="Arial"/>
        </w:rPr>
        <w:t>hree</w:t>
      </w:r>
      <w:r w:rsidRPr="00E6501F">
        <w:rPr>
          <w:rFonts w:ascii="Arial" w:hAnsi="Arial" w:cs="Arial"/>
        </w:rPr>
        <w:t xml:space="preserve"> C57BL/6 mice, around 200 cells were considered for pursuing the statistics for each stated interaction</w:t>
      </w:r>
      <w:r>
        <w:rPr>
          <w:rFonts w:ascii="Arial" w:hAnsi="Arial" w:cs="Arial"/>
        </w:rPr>
        <w:t xml:space="preserve"> per section</w:t>
      </w:r>
      <w:r w:rsidRPr="00E6501F">
        <w:rPr>
          <w:rFonts w:ascii="Arial" w:hAnsi="Arial" w:cs="Arial"/>
        </w:rPr>
        <w:t>.</w:t>
      </w:r>
    </w:p>
    <w:p w14:paraId="2B9CB4BD" w14:textId="77777777" w:rsidR="000B6373" w:rsidRDefault="000B6373"/>
    <w:sectPr w:rsidR="000B6373" w:rsidSect="0068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73"/>
    <w:rsid w:val="0001323C"/>
    <w:rsid w:val="00023271"/>
    <w:rsid w:val="00074313"/>
    <w:rsid w:val="00083053"/>
    <w:rsid w:val="000974B5"/>
    <w:rsid w:val="000A6BDF"/>
    <w:rsid w:val="000B4CC2"/>
    <w:rsid w:val="000B6373"/>
    <w:rsid w:val="000C0A30"/>
    <w:rsid w:val="000E517E"/>
    <w:rsid w:val="000E5D4F"/>
    <w:rsid w:val="000F5712"/>
    <w:rsid w:val="000F6B2B"/>
    <w:rsid w:val="00110B30"/>
    <w:rsid w:val="00137846"/>
    <w:rsid w:val="00140850"/>
    <w:rsid w:val="00142CA5"/>
    <w:rsid w:val="00183284"/>
    <w:rsid w:val="00193547"/>
    <w:rsid w:val="001A4C6B"/>
    <w:rsid w:val="001B0066"/>
    <w:rsid w:val="001C3267"/>
    <w:rsid w:val="001C4D8A"/>
    <w:rsid w:val="001D110A"/>
    <w:rsid w:val="001E04A6"/>
    <w:rsid w:val="001F5B0B"/>
    <w:rsid w:val="00210107"/>
    <w:rsid w:val="0024329C"/>
    <w:rsid w:val="00245EC6"/>
    <w:rsid w:val="00256F29"/>
    <w:rsid w:val="002573A9"/>
    <w:rsid w:val="00264B5B"/>
    <w:rsid w:val="002811E2"/>
    <w:rsid w:val="00283AA1"/>
    <w:rsid w:val="00286FDC"/>
    <w:rsid w:val="002A347E"/>
    <w:rsid w:val="002B30FE"/>
    <w:rsid w:val="003211C0"/>
    <w:rsid w:val="00326C5F"/>
    <w:rsid w:val="00336450"/>
    <w:rsid w:val="003533C1"/>
    <w:rsid w:val="003821E1"/>
    <w:rsid w:val="003D2F48"/>
    <w:rsid w:val="003E2204"/>
    <w:rsid w:val="00417C75"/>
    <w:rsid w:val="004603E1"/>
    <w:rsid w:val="0047715C"/>
    <w:rsid w:val="004825CA"/>
    <w:rsid w:val="00482746"/>
    <w:rsid w:val="00491B74"/>
    <w:rsid w:val="00495EC8"/>
    <w:rsid w:val="004B0816"/>
    <w:rsid w:val="004D6AD5"/>
    <w:rsid w:val="004F4A0C"/>
    <w:rsid w:val="00504EDB"/>
    <w:rsid w:val="00505F72"/>
    <w:rsid w:val="00506727"/>
    <w:rsid w:val="005631DD"/>
    <w:rsid w:val="00565B49"/>
    <w:rsid w:val="00582632"/>
    <w:rsid w:val="00590AA1"/>
    <w:rsid w:val="005933E7"/>
    <w:rsid w:val="00594D39"/>
    <w:rsid w:val="00600974"/>
    <w:rsid w:val="006017AE"/>
    <w:rsid w:val="006247FF"/>
    <w:rsid w:val="006312A5"/>
    <w:rsid w:val="0063322F"/>
    <w:rsid w:val="00650DA2"/>
    <w:rsid w:val="00660AAA"/>
    <w:rsid w:val="00685AD3"/>
    <w:rsid w:val="006C3B10"/>
    <w:rsid w:val="006D07BE"/>
    <w:rsid w:val="007005CA"/>
    <w:rsid w:val="0070186C"/>
    <w:rsid w:val="00737D5E"/>
    <w:rsid w:val="007424BE"/>
    <w:rsid w:val="00745BF2"/>
    <w:rsid w:val="00762C42"/>
    <w:rsid w:val="0078220C"/>
    <w:rsid w:val="0078634F"/>
    <w:rsid w:val="007978A5"/>
    <w:rsid w:val="007A3998"/>
    <w:rsid w:val="007B777D"/>
    <w:rsid w:val="007C7DAD"/>
    <w:rsid w:val="007E0312"/>
    <w:rsid w:val="007E3BC7"/>
    <w:rsid w:val="00811145"/>
    <w:rsid w:val="0081421B"/>
    <w:rsid w:val="00831AEC"/>
    <w:rsid w:val="00861331"/>
    <w:rsid w:val="00876735"/>
    <w:rsid w:val="00886D21"/>
    <w:rsid w:val="00894DDC"/>
    <w:rsid w:val="00917955"/>
    <w:rsid w:val="00926567"/>
    <w:rsid w:val="00940664"/>
    <w:rsid w:val="00943D66"/>
    <w:rsid w:val="009651F4"/>
    <w:rsid w:val="00984FEB"/>
    <w:rsid w:val="009A0E7F"/>
    <w:rsid w:val="009D3677"/>
    <w:rsid w:val="00A25046"/>
    <w:rsid w:val="00A4031D"/>
    <w:rsid w:val="00A4263E"/>
    <w:rsid w:val="00A50E79"/>
    <w:rsid w:val="00A83BDC"/>
    <w:rsid w:val="00AD1B99"/>
    <w:rsid w:val="00AE662C"/>
    <w:rsid w:val="00AF4333"/>
    <w:rsid w:val="00B02819"/>
    <w:rsid w:val="00B454D3"/>
    <w:rsid w:val="00B51947"/>
    <w:rsid w:val="00B53269"/>
    <w:rsid w:val="00B82DDB"/>
    <w:rsid w:val="00BB7DE7"/>
    <w:rsid w:val="00BB7E9F"/>
    <w:rsid w:val="00BC6872"/>
    <w:rsid w:val="00BD7932"/>
    <w:rsid w:val="00BE2A3A"/>
    <w:rsid w:val="00C23220"/>
    <w:rsid w:val="00C33B7F"/>
    <w:rsid w:val="00C82FCA"/>
    <w:rsid w:val="00C90C5F"/>
    <w:rsid w:val="00CB1D73"/>
    <w:rsid w:val="00CB4FC0"/>
    <w:rsid w:val="00CF3634"/>
    <w:rsid w:val="00D366FA"/>
    <w:rsid w:val="00D636D6"/>
    <w:rsid w:val="00D81A62"/>
    <w:rsid w:val="00DD6B95"/>
    <w:rsid w:val="00DE63DD"/>
    <w:rsid w:val="00E06AA3"/>
    <w:rsid w:val="00E63185"/>
    <w:rsid w:val="00EA0FFC"/>
    <w:rsid w:val="00EC5545"/>
    <w:rsid w:val="00EC66BD"/>
    <w:rsid w:val="00F0097D"/>
    <w:rsid w:val="00F02D62"/>
    <w:rsid w:val="00F0747B"/>
    <w:rsid w:val="00F21884"/>
    <w:rsid w:val="00F43E8E"/>
    <w:rsid w:val="00F66800"/>
    <w:rsid w:val="00F92EAB"/>
    <w:rsid w:val="00F93D64"/>
    <w:rsid w:val="00FF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EA784"/>
  <w15:chartTrackingRefBased/>
  <w15:docId w15:val="{2544D592-AF27-E14B-B365-8947A93DD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 (Body CS)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appan, Srikumar</dc:creator>
  <cp:keywords/>
  <dc:description/>
  <cp:lastModifiedBy>Chellappan, Srikumar</cp:lastModifiedBy>
  <cp:revision>1</cp:revision>
  <dcterms:created xsi:type="dcterms:W3CDTF">2022-06-17T06:48:00Z</dcterms:created>
  <dcterms:modified xsi:type="dcterms:W3CDTF">2022-06-17T06:48:00Z</dcterms:modified>
</cp:coreProperties>
</file>